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9CF99" w14:textId="77777777" w:rsidR="000E3A5C" w:rsidRPr="00677F88" w:rsidRDefault="00DF1C04">
      <w:pPr>
        <w:rPr>
          <w:rFonts w:ascii="Times New Roman" w:hAnsi="Times New Roman" w:cs="Times New Roman"/>
          <w:sz w:val="30"/>
          <w:szCs w:val="30"/>
          <w:lang w:val="en-US"/>
        </w:rPr>
      </w:pPr>
      <w:r w:rsidRPr="00677F88">
        <w:rPr>
          <w:rFonts w:ascii="Times New Roman" w:hAnsi="Times New Roman" w:cs="Times New Roman"/>
          <w:sz w:val="30"/>
          <w:szCs w:val="30"/>
          <w:lang w:val="en-US"/>
        </w:rPr>
        <w:t xml:space="preserve">Supplementary Material: </w:t>
      </w:r>
    </w:p>
    <w:p w14:paraId="358C8D82" w14:textId="77777777" w:rsidR="00C07571" w:rsidRDefault="00C07571" w:rsidP="00C07571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</w:p>
    <w:p w14:paraId="0869FCF0" w14:textId="2FE9C08C" w:rsidR="00C07571" w:rsidRPr="00570053" w:rsidRDefault="00C07571" w:rsidP="00C07571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570053">
        <w:rPr>
          <w:rFonts w:ascii="Times New Roman" w:hAnsi="Times New Roman" w:cs="Times New Roman"/>
          <w:sz w:val="32"/>
          <w:szCs w:val="32"/>
          <w:lang w:val="en-US"/>
        </w:rPr>
        <w:t>Predictors of activities of daily living in heathy older adults: who benefits most from online cognitive training?</w:t>
      </w:r>
    </w:p>
    <w:p w14:paraId="3C80DD32" w14:textId="57992494" w:rsidR="00DF1C04" w:rsidRDefault="00DF1C04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291D2965" w14:textId="5EC9C32F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7D51C474" w14:textId="44EA82F0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73AE0122" w14:textId="756E6E48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2889C6F4" w14:textId="48A24FCA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15DBC75C" w14:textId="2B7BD922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4945B67B" w14:textId="12767151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64E5E1BA" w14:textId="62118A57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55F5096A" w14:textId="3477113C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56DCE996" w14:textId="73FA0192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591B3553" w14:textId="03D99197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4CB2F890" w14:textId="08F69AB0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7798F467" w14:textId="41E50289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099F2A00" w14:textId="3A1AE884" w:rsidR="009B5CD7" w:rsidRDefault="009B5CD7">
      <w:pPr>
        <w:rPr>
          <w:rFonts w:ascii="Times New Roman" w:hAnsi="Times New Roman" w:cs="Times New Roman"/>
          <w:sz w:val="28"/>
          <w:szCs w:val="28"/>
          <w:lang w:val="de-DE"/>
        </w:rPr>
      </w:pPr>
    </w:p>
    <w:p w14:paraId="3556D15E" w14:textId="77777777" w:rsidR="009B5CD7" w:rsidRPr="00677F88" w:rsidRDefault="009B5CD7">
      <w:pPr>
        <w:rPr>
          <w:lang w:val="en-US"/>
        </w:rPr>
      </w:pPr>
    </w:p>
    <w:p w14:paraId="36B2A56D" w14:textId="77777777" w:rsidR="00DF1C04" w:rsidRPr="00677F88" w:rsidRDefault="00DF1C04">
      <w:pPr>
        <w:rPr>
          <w:lang w:val="en-US"/>
        </w:rPr>
      </w:pPr>
    </w:p>
    <w:p w14:paraId="7E810D67" w14:textId="77777777" w:rsidR="00DF1C04" w:rsidRPr="00677F88" w:rsidRDefault="00DF1C04">
      <w:pPr>
        <w:rPr>
          <w:lang w:val="en-US"/>
        </w:rPr>
      </w:pPr>
    </w:p>
    <w:p w14:paraId="37EC1B35" w14:textId="77777777" w:rsidR="00DF1C04" w:rsidRPr="00677F88" w:rsidRDefault="00DF1C04">
      <w:pPr>
        <w:rPr>
          <w:lang w:val="en-US"/>
        </w:rPr>
      </w:pPr>
    </w:p>
    <w:p w14:paraId="77DCA494" w14:textId="77777777" w:rsidR="00DF1C04" w:rsidRPr="00677F88" w:rsidRDefault="00DF1C04">
      <w:pPr>
        <w:rPr>
          <w:lang w:val="en-US"/>
        </w:rPr>
      </w:pPr>
    </w:p>
    <w:p w14:paraId="6C1FBA3E" w14:textId="77777777" w:rsidR="00C07571" w:rsidRDefault="00C07571">
      <w:pPr>
        <w:rPr>
          <w:lang w:val="en-US"/>
        </w:rPr>
      </w:pPr>
    </w:p>
    <w:p w14:paraId="3B22468F" w14:textId="741F3421" w:rsidR="003F4E27" w:rsidRPr="000A6CEF" w:rsidRDefault="003F4E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6C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tatistical Appendix</w:t>
      </w:r>
    </w:p>
    <w:p w14:paraId="2CF9C05B" w14:textId="0DDFC9DF" w:rsidR="003F4E27" w:rsidRDefault="003F4E27" w:rsidP="003F4E2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itial research question tested whether our </w:t>
      </w:r>
      <w:r w:rsidR="004D3431">
        <w:rPr>
          <w:rFonts w:ascii="Times New Roman" w:eastAsia="Calibri" w:hAnsi="Times New Roman" w:cs="Times New Roman"/>
          <w:sz w:val="24"/>
          <w:szCs w:val="24"/>
          <w:lang w:val="en-US"/>
        </w:rPr>
        <w:t>outcome measure</w:t>
      </w:r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o</w:t>
      </w:r>
      <w:r w:rsidR="004D3431">
        <w:rPr>
          <w:rFonts w:ascii="Times New Roman" w:eastAsia="Calibri" w:hAnsi="Times New Roman" w:cs="Times New Roman"/>
          <w:sz w:val="24"/>
          <w:szCs w:val="24"/>
          <w:lang w:val="en-US"/>
        </w:rPr>
        <w:t>es</w:t>
      </w:r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do</w:t>
      </w:r>
      <w:r w:rsidR="004D3431">
        <w:rPr>
          <w:rFonts w:ascii="Times New Roman" w:eastAsia="Calibri" w:hAnsi="Times New Roman" w:cs="Times New Roman"/>
          <w:sz w:val="24"/>
          <w:szCs w:val="24"/>
          <w:lang w:val="en-US"/>
        </w:rPr>
        <w:t>es</w:t>
      </w:r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not vary across individuals</w:t>
      </w:r>
      <w:r w:rsidR="0072469B">
        <w:rPr>
          <w:rFonts w:ascii="Times New Roman" w:eastAsia="Calibri" w:hAnsi="Times New Roman" w:cs="Times New Roman"/>
          <w:sz w:val="24"/>
          <w:szCs w:val="24"/>
        </w:rPr>
        <w:t xml:space="preserve"> with the help of multilevel modeling</w:t>
      </w:r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72469B">
        <w:rPr>
          <w:rFonts w:ascii="Times New Roman" w:eastAsia="Calibri" w:hAnsi="Times New Roman" w:cs="Times New Roman"/>
          <w:sz w:val="24"/>
          <w:szCs w:val="24"/>
          <w:lang w:val="en-US"/>
        </w:rPr>
        <w:t>Therefore, in the first step, random intercept model</w:t>
      </w:r>
      <w:r w:rsidR="00513422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7246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calculated, where there are no variations in the slopes of the model, but the intercepts can differ between individuals. </w:t>
      </w:r>
      <w:r w:rsidR="0072469B" w:rsidRPr="0072469B">
        <w:rPr>
          <w:rFonts w:ascii="Times New Roman" w:eastAsia="Calibri" w:hAnsi="Times New Roman" w:cs="Times New Roman"/>
          <w:sz w:val="24"/>
          <w:szCs w:val="24"/>
          <w:lang w:val="en-US"/>
        </w:rPr>
        <w:t>A random intercept model in which an individual’s response depends linearly on time can be written:</w:t>
      </w:r>
    </w:p>
    <w:p w14:paraId="045525D3" w14:textId="77777777" w:rsidR="0072469B" w:rsidRPr="0041050C" w:rsidRDefault="00437D4E" w:rsidP="003F4E27">
      <w:pPr>
        <w:pStyle w:val="Listenabsatz"/>
        <w:numPr>
          <w:ilvl w:val="0"/>
          <w:numId w:val="2"/>
        </w:num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y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 xml:space="preserve">ij 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 xml:space="preserve">= 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0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υ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0j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j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t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ij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e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ij</m:t>
            </m:r>
          </m:sub>
        </m:sSub>
      </m:oMath>
    </w:p>
    <w:p w14:paraId="5198BD0F" w14:textId="77777777" w:rsidR="0072469B" w:rsidRDefault="00437D4E" w:rsidP="003F4E2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0</m:t>
            </m:r>
          </m:sub>
        </m:sSub>
      </m:oMath>
      <w:r w:rsidR="007246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defined as the overall intercept (averaged across individuals)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="007246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s the slope of the regression of </w:t>
      </w:r>
      <m:oMath>
        <m:r>
          <w:rPr>
            <w:rFonts w:ascii="Cambria Math" w:eastAsia="Calibri" w:hAnsi="Cambria Math" w:cs="Times New Roman"/>
            <w:sz w:val="24"/>
            <w:szCs w:val="24"/>
            <w:lang w:val="en-US"/>
          </w:rPr>
          <m:t>y</m:t>
        </m:r>
      </m:oMath>
      <w:r w:rsidR="0072469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n time, commonly referred to as the growth rate. The growth rate is assumed to be the same for all individuals in a random intercept model. </w:t>
      </w:r>
      <w:r w:rsidR="000A6CEF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models are fit with the log-likelihood method. </w:t>
      </w:r>
      <w:r w:rsidR="004D14A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Time variable is coded continuously in days. </w:t>
      </w:r>
      <w:r w:rsidR="0072469B">
        <w:rPr>
          <w:rFonts w:ascii="Times New Roman" w:eastAsia="Calibri" w:hAnsi="Times New Roman" w:cs="Times New Roman"/>
          <w:sz w:val="24"/>
          <w:szCs w:val="24"/>
          <w:lang w:val="en-US"/>
        </w:rPr>
        <w:t>Results of the random intercept models for each outcome are displayed in Supplementary Material Table 1.</w:t>
      </w:r>
    </w:p>
    <w:p w14:paraId="6B99C522" w14:textId="77777777" w:rsidR="003F4E27" w:rsidRPr="003F4E27" w:rsidRDefault="003F4E27" w:rsidP="003F4E27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random slope model was conducted, which allows for variation between individuals in the rate of change of our dependent variable, as well as in their level of the dependent variable </w:t>
      </w:r>
      <w:proofErr w:type="gramStart"/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>at</w:t>
      </w:r>
      <w:proofErr w:type="gramEnd"/>
      <w:r w:rsidRPr="003F4E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y occasion (the intercept). The single-equation form of the random slope model can be written as:</w:t>
      </w:r>
    </w:p>
    <w:p w14:paraId="052C9DA5" w14:textId="77777777" w:rsidR="003F4E27" w:rsidRPr="003F4E27" w:rsidRDefault="00437D4E" w:rsidP="003F4E2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m:oMathPara>
        <m:oMath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2</m:t>
              </m:r>
            </m:e>
          </m:d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y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 xml:space="preserve">ij 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 xml:space="preserve">= 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0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1</m:t>
              </m:r>
            </m:sub>
          </m:sSub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ij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υ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0j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υ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1j</m:t>
              </m:r>
            </m:sub>
          </m:sSub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t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ij</m:t>
              </m:r>
            </m:sub>
          </m:sSub>
          <m:r>
            <w:rPr>
              <w:rFonts w:ascii="Cambria Math" w:eastAsia="Calibri" w:hAnsi="Cambria Math" w:cs="Times New Roman"/>
              <w:sz w:val="24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e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  <w:lang w:val="en-US"/>
                </w:rPr>
                <m:t>ij</m:t>
              </m:r>
            </m:sub>
          </m:sSub>
        </m:oMath>
      </m:oMathPara>
    </w:p>
    <w:p w14:paraId="1BA872D3" w14:textId="77777777" w:rsidR="003F4E27" w:rsidRPr="003F4E27" w:rsidRDefault="003F4E27" w:rsidP="003F4E27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>Individual variation in the slope is indicated by the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j</w:t>
      </w:r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bscript on the slope parameter 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β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 xml:space="preserve">1. </w:t>
      </w:r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growth rate for individual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j</w:t>
      </w:r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now equal to the overall average slope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β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common to all individuals) plus a random amount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υ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j</m:t>
            </m:r>
          </m:sub>
        </m:sSub>
      </m:oMath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pecific to individual </w:t>
      </w:r>
      <w:r w:rsidRPr="003F4E2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j</w:t>
      </w:r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The two individual-level random effect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υ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0j</m:t>
            </m:r>
          </m:sub>
        </m:sSub>
      </m:oMath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υ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  <w:lang w:val="en-US"/>
              </w:rPr>
              <m:t>1j</m:t>
            </m:r>
          </m:sub>
        </m:sSub>
      </m:oMath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</w:t>
      </w:r>
      <w:proofErr w:type="spellStart"/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proofErr w:type="spellEnd"/>
      <w:r w:rsidRPr="003F4E2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umed to follow a bivariate normal distribution with zero mean.</w:t>
      </w:r>
      <w:r w:rsidRPr="003F4E27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 </w:t>
      </w:r>
      <w:r w:rsidR="000A6CEF">
        <w:rPr>
          <w:rFonts w:ascii="Times New Roman" w:eastAsia="Calibri" w:hAnsi="Times New Roman" w:cs="Times New Roman"/>
          <w:sz w:val="24"/>
          <w:szCs w:val="24"/>
          <w:lang w:val="en-US" w:eastAsia="de-DE"/>
        </w:rPr>
        <w:t xml:space="preserve">Results of the random slope models are displayed in the Manuscript, Table 3.  The random intercept models and the random slope models were compared for each outcome variable with a log-likelihood test to see which model has the better fit to the data. </w:t>
      </w:r>
    </w:p>
    <w:p w14:paraId="2849BEC1" w14:textId="77777777" w:rsidR="003F4E27" w:rsidRDefault="003F4E27" w:rsidP="003F4E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27AB23" w14:textId="77777777" w:rsidR="0072469B" w:rsidRDefault="0072469B" w:rsidP="003F4E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DD19F4" w14:textId="77777777" w:rsidR="0072469B" w:rsidRDefault="0072469B" w:rsidP="003F4E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39A757" w14:textId="77777777" w:rsidR="0072469B" w:rsidRDefault="0072469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3D59EA1" w14:textId="77777777" w:rsidR="0072469B" w:rsidRDefault="0072469B" w:rsidP="003F4E2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2469B" w:rsidSect="0072469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41" w:rightFromText="141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2404"/>
        <w:gridCol w:w="2404"/>
        <w:gridCol w:w="2405"/>
        <w:gridCol w:w="2404"/>
        <w:gridCol w:w="2405"/>
        <w:gridCol w:w="2405"/>
      </w:tblGrid>
      <w:tr w:rsidR="0072469B" w14:paraId="2844C985" w14:textId="77777777" w:rsidTr="0072469B">
        <w:tc>
          <w:tcPr>
            <w:tcW w:w="2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5336126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lastRenderedPageBreak/>
              <w:t>Parameter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F22E6C4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Coefficient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8FBBFB4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i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lang w:val="en-US" w:eastAsia="en-US"/>
              </w:rPr>
              <w:t>SE</w:t>
            </w:r>
          </w:p>
        </w:tc>
        <w:tc>
          <w:tcPr>
            <w:tcW w:w="240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CF60F58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T-value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6B76A3A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i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lang w:val="en-US" w:eastAsia="en-US"/>
              </w:rPr>
              <w:t>df</w:t>
            </w:r>
          </w:p>
        </w:tc>
        <w:tc>
          <w:tcPr>
            <w:tcW w:w="240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7302F3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i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lang w:val="en-US" w:eastAsia="en-US"/>
              </w:rPr>
              <w:t>p</w:t>
            </w:r>
          </w:p>
        </w:tc>
      </w:tr>
      <w:tr w:rsidR="003F767D" w14:paraId="2CE7D92F" w14:textId="77777777" w:rsidTr="005D4BEE">
        <w:tc>
          <w:tcPr>
            <w:tcW w:w="14427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3B15B" w14:textId="77777777" w:rsidR="003F767D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b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Fixed effects: General Cognitive Training</w:t>
            </w:r>
          </w:p>
        </w:tc>
      </w:tr>
      <w:tr w:rsidR="0072469B" w14:paraId="24D443BE" w14:textId="77777777" w:rsidTr="0072469B"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583B3EB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vertAlign w:val="superscript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A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89A2207" w14:textId="23743644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C18305A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039CF4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A8EF39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BEE021F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497BD44C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7A55D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7CFDCB8" w14:textId="3C529DC1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8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C53431B" w14:textId="056B12C2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142287D" w14:textId="32DAB5DE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5.0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1840C4" w14:textId="57B7F6E6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79749F" w14:textId="10F20E83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1</w:t>
            </w:r>
          </w:p>
        </w:tc>
      </w:tr>
      <w:tr w:rsidR="0072469B" w14:paraId="0A41A02A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C4DF6" w14:textId="77777777" w:rsidR="0072469B" w:rsidRDefault="0072469B" w:rsidP="003570B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 xml:space="preserve">Time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797B4DA" w14:textId="099C6F2A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0.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201EAE8" w14:textId="4C3CEA4C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E9DACB5" w14:textId="49A02A6D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2.1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F78149" w14:textId="617152FA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2785B7" w14:textId="7153437E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5</w:t>
            </w:r>
          </w:p>
        </w:tc>
      </w:tr>
      <w:tr w:rsidR="0072469B" w14:paraId="533D9A0F" w14:textId="77777777" w:rsidTr="0072469B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12AA2734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AEB55B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D703820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261C30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141AE2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858017B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10B7A21D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C0B23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95427D0" w14:textId="2B137A53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5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C883831" w14:textId="42135734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0E0A3A3" w14:textId="76A876AA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8.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4F29D5F" w14:textId="341C2D73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1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A8C3AC7" w14:textId="402C2146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1</w:t>
            </w:r>
          </w:p>
        </w:tc>
      </w:tr>
      <w:tr w:rsidR="0072469B" w14:paraId="4D697A53" w14:textId="77777777" w:rsidTr="003F767D"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2E064" w14:textId="77777777" w:rsidR="0072469B" w:rsidRDefault="003570B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 xml:space="preserve">Time 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73C77" w14:textId="43A327D8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0.0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75681" w14:textId="28CB32A9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E7253" w14:textId="64A5017B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6.77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49D5D" w14:textId="380875A9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1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5D001" w14:textId="00EE9C30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1</w:t>
            </w:r>
          </w:p>
        </w:tc>
      </w:tr>
      <w:tr w:rsidR="003F767D" w14:paraId="5FA861A0" w14:textId="77777777" w:rsidTr="001A3BA9">
        <w:tc>
          <w:tcPr>
            <w:tcW w:w="144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69253" w14:textId="77777777" w:rsidR="003F767D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Fixed effects: Reasoning Cognitive Training</w:t>
            </w:r>
          </w:p>
        </w:tc>
      </w:tr>
      <w:tr w:rsidR="0072469B" w14:paraId="2ECF633F" w14:textId="77777777" w:rsidTr="003F767D"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9B63168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A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D924D68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B05477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A53038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37D021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383829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21422CEF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F465F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BDB8638" w14:textId="7CE4AA03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8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FB91F23" w14:textId="64DCE2BF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6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BEC40E1" w14:textId="4984AE9F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5.5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81D64C" w14:textId="435DB836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0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D070470" w14:textId="5CEA9A34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1</w:t>
            </w:r>
          </w:p>
        </w:tc>
      </w:tr>
      <w:tr w:rsidR="0072469B" w14:paraId="7BA2D5BC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2840D" w14:textId="77777777" w:rsidR="0072469B" w:rsidRDefault="003570B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 xml:space="preserve">Time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B50952D" w14:textId="4E613229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0.00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D77D0DD" w14:textId="6DA91B9A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5894A63F" w14:textId="367F4131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2.3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9BA914E" w14:textId="6B9EE59F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07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565560B" w14:textId="7C605EC3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5</w:t>
            </w:r>
          </w:p>
        </w:tc>
      </w:tr>
      <w:tr w:rsidR="0072469B" w14:paraId="3AF56E95" w14:textId="77777777" w:rsidTr="0072469B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0EE8329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92A8B18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026F156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1052D02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9C8B7A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9FC92D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6A22938A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01C8C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D741F92" w14:textId="50B6BB2E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4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AEBEF7E" w14:textId="79A0A53B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3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84F8B3E" w14:textId="11108F1F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8.0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E9D9486" w14:textId="5240DA52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0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E57D210" w14:textId="4E65CDE6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1</w:t>
            </w:r>
          </w:p>
        </w:tc>
      </w:tr>
      <w:tr w:rsidR="0072469B" w14:paraId="7DD52AF4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30C45" w14:textId="77777777" w:rsidR="0072469B" w:rsidRDefault="003570B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 xml:space="preserve">Time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D7A858F" w14:textId="04FB2AFD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0.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62BEA0" w14:textId="79A3509B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00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4737EDBF" w14:textId="0D596B94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-5.4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7A88843" w14:textId="2221A793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3,10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7803DF2" w14:textId="3298DC61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&lt;.01</w:t>
            </w:r>
          </w:p>
        </w:tc>
      </w:tr>
      <w:tr w:rsidR="0072469B" w14:paraId="503BF136" w14:textId="77777777" w:rsidTr="0072469B">
        <w:tc>
          <w:tcPr>
            <w:tcW w:w="2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DDBBC3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679220C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i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01C0A18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BBE521" w14:textId="77777777" w:rsidR="0072469B" w:rsidRDefault="0072469B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51F57D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i/>
                <w:lang w:val="en-US" w:eastAsia="en-US"/>
              </w:rPr>
            </w:pPr>
            <w:r>
              <w:rPr>
                <w:rFonts w:ascii="Times New Roman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24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8437DBF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3F767D" w14:paraId="5FC9092D" w14:textId="77777777" w:rsidTr="003F0E7B">
        <w:tc>
          <w:tcPr>
            <w:tcW w:w="7213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6A182F4" w14:textId="77777777" w:rsidR="003F767D" w:rsidRDefault="003F767D" w:rsidP="003F767D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Random effects: General Cognitive Training</w:t>
            </w:r>
          </w:p>
        </w:tc>
        <w:tc>
          <w:tcPr>
            <w:tcW w:w="7214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1D29986B" w14:textId="77777777" w:rsidR="003F767D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lang w:val="en-US" w:eastAsia="en-US"/>
              </w:rPr>
              <w:t>Random effects: Reasoning Cognitive Training</w:t>
            </w:r>
          </w:p>
        </w:tc>
      </w:tr>
      <w:tr w:rsidR="0072469B" w14:paraId="5A39A1B5" w14:textId="77777777" w:rsidTr="0072469B">
        <w:tc>
          <w:tcPr>
            <w:tcW w:w="7213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E71E80D" w14:textId="77777777" w:rsidR="0072469B" w:rsidRDefault="003F767D" w:rsidP="00136B91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A</w:t>
            </w:r>
          </w:p>
        </w:tc>
        <w:tc>
          <w:tcPr>
            <w:tcW w:w="7214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32E0195C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A</w:t>
            </w:r>
          </w:p>
        </w:tc>
      </w:tr>
      <w:tr w:rsidR="0072469B" w14:paraId="2B9AA60D" w14:textId="77777777" w:rsidTr="00136B91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D7AF0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A622F63" w14:textId="34D2397F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.9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3C0DFE0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7855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6A1431" w14:textId="4C24C80C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.7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895884C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23ABA43A" w14:textId="77777777" w:rsidTr="00136B91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0FD6A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Residual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066AA4A" w14:textId="39804067" w:rsidR="0072469B" w:rsidRDefault="00CF0E09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.6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D9FD078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6189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Residual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763ABB9" w14:textId="2676D282" w:rsidR="0072469B" w:rsidRDefault="00D6622A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.8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5BFA1B7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64E42E0B" w14:textId="77777777" w:rsidTr="0072469B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0AC80822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B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6ECC9A2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00180E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FA7A082" w14:textId="77777777" w:rsidR="0072469B" w:rsidRDefault="003F767D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ADL Part B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CC589BF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1423B28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239C1CF5" w14:textId="77777777" w:rsidTr="003F767D"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44E6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7AAF5E3" w14:textId="5DC1581A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.0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4A7C023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2BAD0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Intercept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C456499" w14:textId="166A16B7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.0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D3133C7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  <w:tr w:rsidR="0072469B" w14:paraId="20AE55D9" w14:textId="77777777" w:rsidTr="003F767D"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F974E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Residual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C5CEE" w14:textId="646B77AD" w:rsidR="0072469B" w:rsidRDefault="00296026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6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60F3E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B3B63D" w14:textId="77777777" w:rsidR="0072469B" w:rsidRDefault="00066B1C" w:rsidP="0072469B">
            <w:pPr>
              <w:pStyle w:val="HTMLVorformatiert"/>
              <w:spacing w:line="173" w:lineRule="atLeast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Residual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2E740" w14:textId="1A1E954C" w:rsidR="0072469B" w:rsidRDefault="009B5374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0.6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58B7" w14:textId="77777777" w:rsidR="0072469B" w:rsidRDefault="0072469B" w:rsidP="0072469B">
            <w:pPr>
              <w:pStyle w:val="HTMLVorformatiert"/>
              <w:spacing w:line="173" w:lineRule="atLeast"/>
              <w:jc w:val="center"/>
              <w:rPr>
                <w:rFonts w:ascii="Times New Roman" w:hAnsi="Times New Roman" w:cs="Times New Roman"/>
                <w:lang w:val="en-US" w:eastAsia="en-US"/>
              </w:rPr>
            </w:pPr>
          </w:p>
        </w:tc>
      </w:tr>
    </w:tbl>
    <w:p w14:paraId="5B2038DA" w14:textId="77777777" w:rsidR="005D7375" w:rsidRDefault="0072469B" w:rsidP="0072469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Table 1: </w:t>
      </w:r>
      <w:r>
        <w:rPr>
          <w:rFonts w:ascii="Times New Roman" w:hAnsi="Times New Roman" w:cs="Times New Roman"/>
          <w:lang w:val="en-US"/>
        </w:rPr>
        <w:t>Fixed and Random Effects of the Outcome Variables as a Function of Time</w:t>
      </w:r>
      <w:r w:rsidR="00136B91">
        <w:rPr>
          <w:rFonts w:ascii="Times New Roman" w:hAnsi="Times New Roman" w:cs="Times New Roman"/>
          <w:lang w:val="en-US"/>
        </w:rPr>
        <w:t xml:space="preserve"> in a Random Intercept model</w:t>
      </w:r>
    </w:p>
    <w:p w14:paraId="7E31E6EC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5B74E2DE" w14:textId="77777777" w:rsid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2E3057A9" w14:textId="77777777" w:rsidR="003F767D" w:rsidRDefault="003F767D" w:rsidP="005D7375">
      <w:pPr>
        <w:rPr>
          <w:rFonts w:ascii="Times New Roman" w:hAnsi="Times New Roman" w:cs="Times New Roman"/>
          <w:lang w:val="en-US"/>
        </w:rPr>
      </w:pPr>
    </w:p>
    <w:p w14:paraId="0F9FAF49" w14:textId="77777777" w:rsidR="003F767D" w:rsidRDefault="003F767D" w:rsidP="005D7375">
      <w:pPr>
        <w:rPr>
          <w:rFonts w:ascii="Times New Roman" w:hAnsi="Times New Roman" w:cs="Times New Roman"/>
          <w:lang w:val="en-US"/>
        </w:rPr>
      </w:pPr>
    </w:p>
    <w:p w14:paraId="7C144288" w14:textId="77777777" w:rsidR="003F767D" w:rsidRDefault="003F767D" w:rsidP="005D7375">
      <w:pPr>
        <w:rPr>
          <w:rFonts w:ascii="Times New Roman" w:hAnsi="Times New Roman" w:cs="Times New Roman"/>
          <w:lang w:val="en-US"/>
        </w:rPr>
      </w:pPr>
    </w:p>
    <w:p w14:paraId="30495265" w14:textId="77777777" w:rsid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0AFBC36D" w14:textId="77777777" w:rsidR="00E6136B" w:rsidRDefault="00E6136B" w:rsidP="005D7375">
      <w:pPr>
        <w:rPr>
          <w:rFonts w:ascii="Times New Roman" w:hAnsi="Times New Roman" w:cs="Times New Roman"/>
          <w:lang w:val="en-US"/>
        </w:rPr>
        <w:sectPr w:rsidR="00E6136B" w:rsidSect="0072469B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7EAB141" w14:textId="2CF69696" w:rsidR="005D7375" w:rsidRPr="005D7375" w:rsidRDefault="005D7375" w:rsidP="005D73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2: </w:t>
      </w:r>
      <w:r>
        <w:rPr>
          <w:rFonts w:ascii="Times New Roman" w:hAnsi="Times New Roman" w:cs="Times New Roman"/>
          <w:sz w:val="24"/>
          <w:szCs w:val="24"/>
          <w:lang w:val="en-US"/>
        </w:rPr>
        <w:t>Fixed Effects of the Outcome Variables and Predictors for Individual Differ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978"/>
        <w:gridCol w:w="1849"/>
        <w:gridCol w:w="2090"/>
      </w:tblGrid>
      <w:tr w:rsidR="005D7375" w14:paraId="424C62AC" w14:textId="77777777" w:rsidTr="00E6136B">
        <w:trPr>
          <w:trHeight w:val="34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EC5CE" w14:textId="77777777" w:rsidR="005D7375" w:rsidRDefault="005D737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74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75CB5" w14:textId="77777777" w:rsidR="005D7375" w:rsidRDefault="005D73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</w:t>
            </w:r>
          </w:p>
        </w:tc>
      </w:tr>
      <w:tr w:rsidR="00E6136B" w14:paraId="71485FB9" w14:textId="77777777" w:rsidTr="00E6136B">
        <w:trPr>
          <w:trHeight w:val="689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2EC6B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B0E08" w14:textId="4BE856B5" w:rsidR="00E6136B" w:rsidRDefault="00E613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Cognitive Training</w:t>
            </w:r>
          </w:p>
        </w:tc>
        <w:tc>
          <w:tcPr>
            <w:tcW w:w="3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53613" w14:textId="44E1D393" w:rsidR="00E6136B" w:rsidRDefault="00E613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 Cognitive Training</w:t>
            </w:r>
          </w:p>
        </w:tc>
      </w:tr>
      <w:tr w:rsidR="00327D5A" w14:paraId="122B1307" w14:textId="77777777" w:rsidTr="00E6136B">
        <w:trPr>
          <w:trHeight w:val="689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22EF0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F677B" w14:textId="786431F3" w:rsidR="00E6136B" w:rsidRDefault="00E6136B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L Part A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1BFAA" w14:textId="503F7A7A" w:rsidR="00E6136B" w:rsidRDefault="00E6136B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L Part B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29867" w14:textId="426E5595" w:rsidR="00E6136B" w:rsidRPr="008467E7" w:rsidRDefault="00E6136B" w:rsidP="005F668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L Part A</w:t>
            </w:r>
            <w:r w:rsidR="008467E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32E10" w14:textId="308293E0" w:rsidR="00E6136B" w:rsidRDefault="00E6136B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L Part B</w:t>
            </w:r>
          </w:p>
        </w:tc>
      </w:tr>
      <w:tr w:rsidR="00327D5A" w14:paraId="1BC5A70A" w14:textId="77777777" w:rsidTr="005F6688">
        <w:trPr>
          <w:trHeight w:val="271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985A6A6" w14:textId="77777777" w:rsidR="00E6136B" w:rsidRDefault="00E6136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756DD23" w14:textId="77777777" w:rsidR="00E6136B" w:rsidRDefault="00E6136B" w:rsidP="005F668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6E4F59" w14:textId="77777777" w:rsidR="00E6136B" w:rsidRDefault="00E6136B" w:rsidP="005F668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4E6D5B0" w14:textId="77777777" w:rsidR="00E6136B" w:rsidRDefault="00E6136B" w:rsidP="005F668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icient (SE)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25F21B" w14:textId="3F48D9C4" w:rsidR="00E6136B" w:rsidRDefault="00E6136B" w:rsidP="005F668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efficient (SE)</w:t>
            </w:r>
          </w:p>
        </w:tc>
      </w:tr>
      <w:tr w:rsidR="00E6136B" w14:paraId="2A0E53B4" w14:textId="77777777" w:rsidTr="00F44151">
        <w:trPr>
          <w:trHeight w:val="367"/>
        </w:trPr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A5EB13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37F378" w14:textId="4AE37D43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 (0.81)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842BF1" w14:textId="56F8A8E3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(0.42)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96A53A" w14:textId="0E537CC0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2A5BBE" w14:textId="7812C81E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(0.38)</w:t>
            </w:r>
          </w:p>
        </w:tc>
      </w:tr>
      <w:tr w:rsidR="00E6136B" w14:paraId="09095536" w14:textId="77777777" w:rsidTr="00F44151">
        <w:trPr>
          <w:trHeight w:val="34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DE567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465F0E" w14:textId="272BEC9D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)*</w:t>
            </w:r>
            <w:proofErr w:type="gram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AB99698" w14:textId="1B3C113A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3CD33563" w14:textId="33E58993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AB125F0" w14:textId="151D1282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E6136B" w14:paraId="253FAD4C" w14:textId="77777777" w:rsidTr="00F44151">
        <w:trPr>
          <w:trHeight w:val="34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6B71B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B7361" w14:textId="428B0A32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(0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B0631A5" w14:textId="1A7E5F4D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(0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47AB65E0" w14:textId="07DB8C3F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9C35279" w14:textId="47DE4F7C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(0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E6136B" w14:paraId="4732593B" w14:textId="77777777" w:rsidTr="00F44151">
        <w:trPr>
          <w:trHeight w:val="36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7FF13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3133CC" w14:textId="6200AF9A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(0.1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439D0648" w14:textId="48A4FC2C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(0.0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7A06C494" w14:textId="0C9FF713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B3DA6BC" w14:textId="3B73AFC6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(0.03)</w:t>
            </w:r>
          </w:p>
        </w:tc>
      </w:tr>
      <w:tr w:rsidR="00E6136B" w14:paraId="5C52A791" w14:textId="77777777" w:rsidTr="00F44151">
        <w:trPr>
          <w:trHeight w:val="34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960B97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4793EC" w14:textId="11E16174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4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69028625" w14:textId="159375E0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*</w:t>
            </w:r>
            <w:proofErr w:type="gramEnd"/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0E1293D" w14:textId="6FD6517E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3180A5E" w14:textId="200EA79A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E6136B" w14:paraId="5CE5C403" w14:textId="77777777" w:rsidTr="00F44151">
        <w:trPr>
          <w:trHeight w:val="34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34355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6B1608" w14:textId="7B324134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)*</w:t>
            </w:r>
            <w:proofErr w:type="gramEnd"/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0B38F7F1" w14:textId="1A0582D0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238C9385" w14:textId="0C013474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24A0670" w14:textId="38706B7D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)*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E6136B" w14:paraId="5CABD20F" w14:textId="77777777" w:rsidTr="00F44151">
        <w:trPr>
          <w:trHeight w:val="36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9D924F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 of depre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2DE21" w14:textId="1589D740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0.0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E107486" w14:textId="7809F64F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0.0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18531F09" w14:textId="25460C5A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DE45C0B" w14:textId="2B8C371D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0.00)</w:t>
            </w:r>
          </w:p>
        </w:tc>
      </w:tr>
      <w:tr w:rsidR="00E6136B" w14:paraId="4407B34F" w14:textId="77777777" w:rsidTr="00F44151">
        <w:trPr>
          <w:trHeight w:val="34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66EE7" w14:textId="77777777" w:rsidR="00E6136B" w:rsidRDefault="00E613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training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F96B82" w14:textId="37B78D91" w:rsidR="00E6136B" w:rsidRDefault="00F44151" w:rsidP="00F4415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0.00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709E4107" w14:textId="456C8AA1" w:rsidR="00E6136B" w:rsidRDefault="00327D5A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(0.0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</w:tcPr>
          <w:p w14:paraId="02318B7A" w14:textId="0B5493BE" w:rsidR="00E6136B" w:rsidRDefault="008467E7" w:rsidP="008467E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</w:tcPr>
          <w:p w14:paraId="12899AE3" w14:textId="5E626402" w:rsidR="00E6136B" w:rsidRDefault="008467E7" w:rsidP="005F668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(0.00)</w:t>
            </w:r>
          </w:p>
        </w:tc>
      </w:tr>
      <w:tr w:rsidR="008467E7" w:rsidRPr="001C18B2" w14:paraId="0509BC02" w14:textId="77777777" w:rsidTr="00D8037C">
        <w:trPr>
          <w:trHeight w:val="344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31B788" w14:textId="77777777" w:rsidR="008467E7" w:rsidRDefault="008467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IC / BIC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0D81C02" w14:textId="77777777" w:rsidR="008467E7" w:rsidRDefault="008467E7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983.41/</w:t>
            </w:r>
          </w:p>
          <w:p w14:paraId="565ACA96" w14:textId="700F2A56" w:rsidR="008467E7" w:rsidRDefault="008467E7" w:rsidP="00327D5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,061.62</w:t>
            </w:r>
          </w:p>
        </w:tc>
        <w:tc>
          <w:tcPr>
            <w:tcW w:w="19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4798A6" w14:textId="77777777" w:rsidR="008467E7" w:rsidRDefault="008467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687.68/</w:t>
            </w:r>
          </w:p>
          <w:p w14:paraId="741ACD7B" w14:textId="31F80592" w:rsidR="008467E7" w:rsidRDefault="008467E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765.89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49E497" w14:textId="46B49898" w:rsidR="008467E7" w:rsidRPr="00026906" w:rsidRDefault="008467E7" w:rsidP="008467E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-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F34E31" w14:textId="77777777" w:rsidR="008467E7" w:rsidRDefault="008467E7" w:rsidP="005F66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,176.15/</w:t>
            </w:r>
          </w:p>
          <w:p w14:paraId="3853E1C9" w14:textId="7D3F46EA" w:rsidR="008467E7" w:rsidRPr="00CF1467" w:rsidRDefault="008467E7" w:rsidP="005F668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3,254.18</w:t>
            </w:r>
          </w:p>
        </w:tc>
      </w:tr>
    </w:tbl>
    <w:p w14:paraId="617E3FFD" w14:textId="59B406BA" w:rsidR="005D7375" w:rsidRPr="008467E7" w:rsidRDefault="00F44151" w:rsidP="005D737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Note. Abbreviations</w:t>
      </w:r>
      <w:r w:rsidR="005D7375">
        <w:rPr>
          <w:rFonts w:ascii="Times New Roman" w:hAnsi="Times New Roman" w:cs="Times New Roman"/>
          <w:sz w:val="20"/>
          <w:szCs w:val="20"/>
          <w:lang w:val="en-US"/>
        </w:rPr>
        <w:t>: SE = Standard error.</w:t>
      </w:r>
      <w:r w:rsidR="00495354">
        <w:rPr>
          <w:rFonts w:ascii="Times New Roman" w:hAnsi="Times New Roman" w:cs="Times New Roman"/>
          <w:sz w:val="20"/>
          <w:szCs w:val="20"/>
          <w:lang w:val="en-US"/>
        </w:rPr>
        <w:t xml:space="preserve"> Significant values: * &lt; .05, ** &lt; .01, *** &lt; .001</w:t>
      </w:r>
      <w:r w:rsidR="008467E7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467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8467E7">
        <w:rPr>
          <w:rFonts w:ascii="Times New Roman" w:hAnsi="Times New Roman" w:cs="Times New Roman"/>
          <w:sz w:val="20"/>
          <w:szCs w:val="20"/>
          <w:lang w:val="en-US"/>
        </w:rPr>
        <w:t xml:space="preserve"> Model does not converge. </w:t>
      </w:r>
    </w:p>
    <w:p w14:paraId="4369ADA5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48375986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0E724791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51305001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457A1765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77E06025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75D55F34" w14:textId="77777777" w:rsidR="005D7375" w:rsidRPr="005D7375" w:rsidRDefault="005D7375" w:rsidP="005D7375">
      <w:pPr>
        <w:rPr>
          <w:rFonts w:ascii="Times New Roman" w:hAnsi="Times New Roman" w:cs="Times New Roman"/>
          <w:lang w:val="en-US"/>
        </w:rPr>
      </w:pPr>
    </w:p>
    <w:p w14:paraId="15B24029" w14:textId="77777777" w:rsidR="0072469B" w:rsidRPr="005D7375" w:rsidRDefault="0072469B" w:rsidP="005D7375">
      <w:pPr>
        <w:rPr>
          <w:rFonts w:ascii="Times New Roman" w:hAnsi="Times New Roman" w:cs="Times New Roman"/>
          <w:lang w:val="en-US"/>
        </w:rPr>
      </w:pPr>
    </w:p>
    <w:sectPr w:rsidR="0072469B" w:rsidRPr="005D7375" w:rsidSect="00E6136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5F91AA" w14:textId="77777777" w:rsidR="00437D4E" w:rsidRDefault="00437D4E" w:rsidP="0072469B">
      <w:pPr>
        <w:spacing w:after="0" w:line="240" w:lineRule="auto"/>
      </w:pPr>
      <w:r>
        <w:separator/>
      </w:r>
    </w:p>
  </w:endnote>
  <w:endnote w:type="continuationSeparator" w:id="0">
    <w:p w14:paraId="5B2694E9" w14:textId="77777777" w:rsidR="00437D4E" w:rsidRDefault="00437D4E" w:rsidP="007246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C0CB20" w14:textId="77777777" w:rsidR="00437D4E" w:rsidRDefault="00437D4E" w:rsidP="0072469B">
      <w:pPr>
        <w:spacing w:after="0" w:line="240" w:lineRule="auto"/>
      </w:pPr>
      <w:r>
        <w:separator/>
      </w:r>
    </w:p>
  </w:footnote>
  <w:footnote w:type="continuationSeparator" w:id="0">
    <w:p w14:paraId="4177618E" w14:textId="77777777" w:rsidR="00437D4E" w:rsidRDefault="00437D4E" w:rsidP="007246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9F4F8E"/>
    <w:multiLevelType w:val="hybridMultilevel"/>
    <w:tmpl w:val="5BE4A350"/>
    <w:lvl w:ilvl="0" w:tplc="2996D0D6">
      <w:start w:val="1"/>
      <w:numFmt w:val="decimal"/>
      <w:lvlText w:val="(%1)"/>
      <w:lvlJc w:val="left"/>
      <w:pPr>
        <w:ind w:left="720" w:hanging="360"/>
      </w:pPr>
      <w:rPr>
        <w:rFonts w:eastAsia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D50A6E"/>
    <w:multiLevelType w:val="hybridMultilevel"/>
    <w:tmpl w:val="641046A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ECF"/>
    <w:rsid w:val="00026906"/>
    <w:rsid w:val="0003240E"/>
    <w:rsid w:val="00066B1C"/>
    <w:rsid w:val="000A6CEF"/>
    <w:rsid w:val="00136B91"/>
    <w:rsid w:val="001C18B2"/>
    <w:rsid w:val="001E0ECF"/>
    <w:rsid w:val="00296026"/>
    <w:rsid w:val="00327D5A"/>
    <w:rsid w:val="00330F9C"/>
    <w:rsid w:val="0034463C"/>
    <w:rsid w:val="003570BB"/>
    <w:rsid w:val="003A1D23"/>
    <w:rsid w:val="003F4E27"/>
    <w:rsid w:val="003F767D"/>
    <w:rsid w:val="0041050C"/>
    <w:rsid w:val="00411593"/>
    <w:rsid w:val="00426619"/>
    <w:rsid w:val="00437D4E"/>
    <w:rsid w:val="00495354"/>
    <w:rsid w:val="004D14A5"/>
    <w:rsid w:val="004D3431"/>
    <w:rsid w:val="00513422"/>
    <w:rsid w:val="005C6A81"/>
    <w:rsid w:val="005D7375"/>
    <w:rsid w:val="005F6688"/>
    <w:rsid w:val="00677F88"/>
    <w:rsid w:val="00722D68"/>
    <w:rsid w:val="0072469B"/>
    <w:rsid w:val="008467E7"/>
    <w:rsid w:val="008A0220"/>
    <w:rsid w:val="008A5B42"/>
    <w:rsid w:val="008E4EDB"/>
    <w:rsid w:val="009B5374"/>
    <w:rsid w:val="009B5CD7"/>
    <w:rsid w:val="00AB1CB9"/>
    <w:rsid w:val="00B574DC"/>
    <w:rsid w:val="00BA5089"/>
    <w:rsid w:val="00C07571"/>
    <w:rsid w:val="00CF0E09"/>
    <w:rsid w:val="00CF1467"/>
    <w:rsid w:val="00CF3203"/>
    <w:rsid w:val="00CF4010"/>
    <w:rsid w:val="00D6622A"/>
    <w:rsid w:val="00DF1C04"/>
    <w:rsid w:val="00E17C74"/>
    <w:rsid w:val="00E6136B"/>
    <w:rsid w:val="00F44151"/>
    <w:rsid w:val="00F7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CFFBB4"/>
  <w15:docId w15:val="{2FEC7E4F-F8C9-4764-87E3-A24701E77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F1C04"/>
    <w:pPr>
      <w:ind w:left="720"/>
      <w:contextualSpacing/>
    </w:pPr>
  </w:style>
  <w:style w:type="table" w:styleId="Tabellenraster">
    <w:name w:val="Table Grid"/>
    <w:basedOn w:val="NormaleTabelle"/>
    <w:uiPriority w:val="59"/>
    <w:rsid w:val="00DF1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F1C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F1C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F1C04"/>
    <w:rPr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1C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1C04"/>
    <w:rPr>
      <w:b/>
      <w:bCs/>
      <w:sz w:val="20"/>
      <w:szCs w:val="20"/>
      <w:lang w:val="en-C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1C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1C04"/>
    <w:rPr>
      <w:rFonts w:ascii="Tahoma" w:hAnsi="Tahoma" w:cs="Tahoma"/>
      <w:sz w:val="16"/>
      <w:szCs w:val="16"/>
      <w:lang w:val="en-C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246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2469B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724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2469B"/>
    <w:rPr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724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2469B"/>
    <w:rPr>
      <w:lang w:val="en-CA"/>
    </w:rPr>
  </w:style>
  <w:style w:type="character" w:customStyle="1" w:styleId="gd15mcfceub">
    <w:name w:val="gd15mcfceub"/>
    <w:basedOn w:val="Absatz-Standardschriftart"/>
    <w:rsid w:val="00026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8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1</Words>
  <Characters>341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andy Roheger</cp:lastModifiedBy>
  <cp:revision>30</cp:revision>
  <dcterms:created xsi:type="dcterms:W3CDTF">2020-01-15T13:30:00Z</dcterms:created>
  <dcterms:modified xsi:type="dcterms:W3CDTF">2021-04-06T07:12:00Z</dcterms:modified>
</cp:coreProperties>
</file>